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DBBE5" w14:textId="77777777" w:rsidR="00FE5228" w:rsidRPr="00A93CAD" w:rsidRDefault="00AF6F86" w:rsidP="009C2DB3">
      <w:pPr>
        <w:ind w:leftChars="-272" w:left="-571"/>
        <w:rPr>
          <w:rFonts w:ascii="Times New Roman" w:hAnsi="Times New Roman" w:cs="Times New Roman"/>
          <w:sz w:val="24"/>
        </w:rPr>
      </w:pPr>
      <w:r w:rsidRPr="00A93CAD">
        <w:rPr>
          <w:rFonts w:ascii="Times New Roman" w:hAnsi="Times New Roman" w:cs="Times New Roman"/>
          <w:b/>
          <w:bCs/>
          <w:sz w:val="24"/>
        </w:rPr>
        <w:t>Appendi</w:t>
      </w:r>
      <w:r w:rsidR="00FE5228" w:rsidRPr="00A93CAD">
        <w:rPr>
          <w:rFonts w:ascii="Times New Roman" w:hAnsi="Times New Roman" w:cs="Times New Roman"/>
          <w:b/>
          <w:bCs/>
          <w:sz w:val="24"/>
        </w:rPr>
        <w:t>x</w:t>
      </w:r>
      <w:r w:rsidR="00F5185A" w:rsidRPr="00A93CAD">
        <w:rPr>
          <w:rFonts w:ascii="Times New Roman" w:hAnsi="Times New Roman" w:cs="Times New Roman"/>
          <w:b/>
          <w:bCs/>
          <w:sz w:val="24"/>
        </w:rPr>
        <w:t xml:space="preserve"> </w:t>
      </w:r>
      <w:r w:rsidRPr="00A93CAD">
        <w:rPr>
          <w:rFonts w:ascii="Times New Roman" w:hAnsi="Times New Roman" w:cs="Times New Roman"/>
          <w:b/>
          <w:bCs/>
          <w:sz w:val="24"/>
        </w:rPr>
        <w:t>3.</w:t>
      </w:r>
      <w:r w:rsidR="00832488" w:rsidRPr="00A93CAD">
        <w:rPr>
          <w:rFonts w:ascii="Times New Roman" w:hAnsi="Times New Roman" w:cs="Times New Roman"/>
          <w:b/>
          <w:bCs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Allelic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richness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and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standardized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individual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Pr="00A93CAD">
        <w:rPr>
          <w:rFonts w:ascii="Times New Roman" w:hAnsi="Times New Roman" w:cs="Times New Roman"/>
          <w:sz w:val="24"/>
        </w:rPr>
        <w:t>heterozygosity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="00FE5228" w:rsidRPr="00A93CAD">
        <w:rPr>
          <w:rFonts w:ascii="Times New Roman" w:hAnsi="Times New Roman" w:cs="Times New Roman"/>
          <w:sz w:val="24"/>
        </w:rPr>
        <w:t>at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="00FE5228" w:rsidRPr="00A93CAD">
        <w:rPr>
          <w:rFonts w:ascii="Times New Roman" w:hAnsi="Times New Roman" w:cs="Times New Roman"/>
          <w:sz w:val="24"/>
        </w:rPr>
        <w:t>each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="00FE5228" w:rsidRPr="00A93CAD">
        <w:rPr>
          <w:rFonts w:ascii="Times New Roman" w:hAnsi="Times New Roman" w:cs="Times New Roman"/>
          <w:sz w:val="24"/>
        </w:rPr>
        <w:t>trapping</w:t>
      </w:r>
      <w:r w:rsidR="00832488" w:rsidRPr="00A93CAD">
        <w:rPr>
          <w:rFonts w:ascii="Times New Roman" w:hAnsi="Times New Roman" w:cs="Times New Roman"/>
          <w:sz w:val="24"/>
        </w:rPr>
        <w:t xml:space="preserve"> </w:t>
      </w:r>
      <w:r w:rsidR="00FE5228" w:rsidRPr="00A93CAD">
        <w:rPr>
          <w:rFonts w:ascii="Times New Roman" w:hAnsi="Times New Roman" w:cs="Times New Roman"/>
          <w:sz w:val="24"/>
        </w:rPr>
        <w:t>session.</w:t>
      </w:r>
      <w:r w:rsidR="005F2691" w:rsidRPr="00A93CAD">
        <w:rPr>
          <w:rFonts w:ascii="Times New Roman" w:hAnsi="Times New Roman" w:cs="Times New Roman"/>
          <w:sz w:val="24"/>
        </w:rPr>
        <w:t xml:space="preserve"> </w:t>
      </w:r>
      <w:r w:rsidR="008D7C86" w:rsidRPr="00A93CAD">
        <w:rPr>
          <w:rFonts w:ascii="Times New Roman" w:hAnsi="Times New Roman" w:cs="Times New Roman"/>
          <w:sz w:val="24"/>
        </w:rPr>
        <w:t xml:space="preserve">Allelic richness was calculated using the </w:t>
      </w:r>
      <w:proofErr w:type="spellStart"/>
      <w:r w:rsidR="008D7C86" w:rsidRPr="00A93CAD">
        <w:rPr>
          <w:rFonts w:ascii="Times New Roman" w:hAnsi="Times New Roman" w:cs="Times New Roman"/>
          <w:i/>
          <w:iCs/>
          <w:sz w:val="24"/>
        </w:rPr>
        <w:t>hierfstat</w:t>
      </w:r>
      <w:proofErr w:type="spellEnd"/>
      <w:r w:rsidR="008D7C86" w:rsidRPr="00A93CAD">
        <w:rPr>
          <w:rFonts w:ascii="Times New Roman" w:hAnsi="Times New Roman" w:cs="Times New Roman"/>
          <w:sz w:val="24"/>
        </w:rPr>
        <w:t xml:space="preserve"> package (</w:t>
      </w:r>
      <w:proofErr w:type="spellStart"/>
      <w:r w:rsidR="008D7C86" w:rsidRPr="00A93CAD">
        <w:rPr>
          <w:rFonts w:ascii="Times New Roman" w:hAnsi="Times New Roman" w:cs="Times New Roman"/>
          <w:sz w:val="24"/>
        </w:rPr>
        <w:t>Goudet</w:t>
      </w:r>
      <w:proofErr w:type="spellEnd"/>
      <w:r w:rsidR="008D7C86" w:rsidRPr="00A93CAD">
        <w:rPr>
          <w:rFonts w:ascii="Times New Roman" w:hAnsi="Times New Roman" w:cs="Times New Roman"/>
          <w:sz w:val="24"/>
        </w:rPr>
        <w:t xml:space="preserve">, 2005) in R 3.6.2 software (R Development Core Team, 2019). Standardized individual heterozygosity </w:t>
      </w:r>
      <w:r w:rsidR="00A93CAD">
        <w:rPr>
          <w:rFonts w:ascii="Times New Roman" w:hAnsi="Times New Roman" w:cs="Times New Roman"/>
          <w:sz w:val="24"/>
        </w:rPr>
        <w:t>is</w:t>
      </w:r>
      <w:r w:rsidR="008D7C86" w:rsidRPr="00A93CAD">
        <w:rPr>
          <w:rFonts w:ascii="Times New Roman" w:hAnsi="Times New Roman" w:cs="Times New Roman"/>
          <w:sz w:val="24"/>
        </w:rPr>
        <w:t xml:space="preserve"> the proportion of heterozygous typed loci relative to the mean heterozygosity of typed loci</w:t>
      </w:r>
      <w:r w:rsidR="00690583" w:rsidRPr="00A93CAD">
        <w:rPr>
          <w:rFonts w:ascii="Times New Roman" w:hAnsi="Times New Roman" w:cs="Times New Roman"/>
          <w:sz w:val="24"/>
        </w:rPr>
        <w:t xml:space="preserve"> </w:t>
      </w:r>
      <w:r w:rsidR="008D7C86" w:rsidRPr="00A93CAD">
        <w:rPr>
          <w:rFonts w:ascii="Times New Roman" w:hAnsi="Times New Roman" w:cs="Times New Roman"/>
          <w:sz w:val="24"/>
        </w:rPr>
        <w:t>(</w:t>
      </w:r>
      <w:proofErr w:type="spellStart"/>
      <w:r w:rsidR="008D7C86" w:rsidRPr="00A93CAD">
        <w:rPr>
          <w:rFonts w:ascii="Times New Roman" w:hAnsi="Times New Roman" w:cs="Times New Roman"/>
          <w:sz w:val="24"/>
        </w:rPr>
        <w:t>Coltman</w:t>
      </w:r>
      <w:proofErr w:type="spellEnd"/>
      <w:r w:rsidR="008D7C86" w:rsidRPr="00A93CAD">
        <w:rPr>
          <w:rFonts w:ascii="Times New Roman" w:hAnsi="Times New Roman" w:cs="Times New Roman"/>
          <w:sz w:val="24"/>
        </w:rPr>
        <w:t xml:space="preserve"> et al., 1999).</w:t>
      </w:r>
      <w:r w:rsidR="005F2691" w:rsidRPr="00A93CAD">
        <w:rPr>
          <w:rFonts w:ascii="Times New Roman" w:hAnsi="Times New Roman" w:cs="Times New Roman"/>
          <w:sz w:val="24"/>
        </w:rPr>
        <w:t xml:space="preserve"> N, sample size.</w:t>
      </w:r>
      <w:r w:rsidR="00F5185A" w:rsidRPr="00A93CAD">
        <w:rPr>
          <w:rFonts w:ascii="Times New Roman" w:hAnsi="Times New Roman" w:cs="Times New Roman"/>
          <w:sz w:val="24"/>
        </w:rPr>
        <w:t xml:space="preserve"> SE, standard error.</w:t>
      </w:r>
    </w:p>
    <w:p w14:paraId="206E3E86" w14:textId="77777777" w:rsidR="00FC616F" w:rsidRDefault="00FC616F" w:rsidP="00E17D86">
      <w:pPr>
        <w:ind w:leftChars="-273" w:left="-572" w:hanging="1"/>
      </w:pPr>
    </w:p>
    <w:p w14:paraId="40615799" w14:textId="77777777" w:rsidR="00FC616F" w:rsidRPr="00A93CAD" w:rsidRDefault="00FC616F" w:rsidP="00E17D86">
      <w:pPr>
        <w:ind w:leftChars="-273" w:left="-572" w:hanging="1"/>
        <w:rPr>
          <w:rFonts w:ascii="Times New Roman" w:hAnsi="Times New Roman" w:cs="Times New Roman"/>
          <w:b/>
          <w:bCs/>
        </w:rPr>
      </w:pPr>
      <w:r w:rsidRPr="00A93CAD">
        <w:rPr>
          <w:rFonts w:ascii="Times New Roman" w:eastAsia="メイリオ" w:hAnsi="Times New Roman" w:cs="Times New Roman"/>
          <w:b/>
          <w:bCs/>
          <w:color w:val="000000"/>
          <w:kern w:val="0"/>
          <w:sz w:val="24"/>
        </w:rPr>
        <w:t>Allelic richness</w:t>
      </w:r>
    </w:p>
    <w:tbl>
      <w:tblPr>
        <w:tblW w:w="10440" w:type="dxa"/>
        <w:tblInd w:w="-6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9"/>
        <w:gridCol w:w="602"/>
        <w:gridCol w:w="876"/>
        <w:gridCol w:w="876"/>
        <w:gridCol w:w="876"/>
        <w:gridCol w:w="876"/>
        <w:gridCol w:w="876"/>
        <w:gridCol w:w="876"/>
        <w:gridCol w:w="876"/>
        <w:gridCol w:w="778"/>
        <w:gridCol w:w="218"/>
        <w:gridCol w:w="745"/>
        <w:gridCol w:w="876"/>
      </w:tblGrid>
      <w:tr w:rsidR="00A93CAD" w:rsidRPr="00A93CAD" w14:paraId="5C9ACFF1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5E8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082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C02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5B8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823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0DD2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25F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0903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243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CF1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2E9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174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9A72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79DA7376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4A29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  <w:t>Grid 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92B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0B07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0586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DACC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3FD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D60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54E4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7CD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873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75D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E7A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A67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3D99B21C" w14:textId="77777777" w:rsidTr="00A93CAD">
        <w:trPr>
          <w:trHeight w:val="32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219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0937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5E8B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MSCR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D2FC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B3E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05E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DA2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E44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C4E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1DD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9D8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B627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3CAD" w:rsidRPr="00A93CAD" w14:paraId="06F5882B" w14:textId="77777777" w:rsidTr="00A93CAD">
        <w:trPr>
          <w:trHeight w:val="68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2C200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Trapping session#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4E12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DAB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421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B72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7AC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574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1C6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43D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321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BC4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D4E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03E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SE</w:t>
            </w:r>
          </w:p>
        </w:tc>
      </w:tr>
      <w:tr w:rsidR="00A93CAD" w:rsidRPr="00A93CAD" w14:paraId="27BC97F8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588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6D0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038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09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96E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B7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9F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E6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C6E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8C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7C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A9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67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26 </w:t>
            </w:r>
          </w:p>
        </w:tc>
      </w:tr>
      <w:tr w:rsidR="00A93CAD" w:rsidRPr="00A93CAD" w14:paraId="06144EF4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D5CC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845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2D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159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B5A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39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1F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F1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CB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3C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205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A4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95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A93CAD" w:rsidRPr="00A93CAD" w14:paraId="16AF80D3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C66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30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1C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1FA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93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700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AB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4EF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82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20B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38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B54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ED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</w:tr>
      <w:tr w:rsidR="00A93CAD" w:rsidRPr="00A93CAD" w14:paraId="7F65199E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CA8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719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3C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F7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8C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55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BF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03F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34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64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F2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48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72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A93CAD" w:rsidRPr="00A93CAD" w14:paraId="7F2D26B7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09E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EBB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3E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1D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C2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35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0F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69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E62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7F0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BC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99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832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</w:tr>
      <w:tr w:rsidR="00A93CAD" w:rsidRPr="00A93CAD" w14:paraId="3BFD794B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44BA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4BFF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07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51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88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51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77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FF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D5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9D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ED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2E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C2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3 </w:t>
            </w:r>
          </w:p>
        </w:tc>
      </w:tr>
      <w:tr w:rsidR="00A93CAD" w:rsidRPr="00A93CAD" w14:paraId="25847452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3C6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806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E4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E18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4B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AC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55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A9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49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2D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618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54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B7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</w:tr>
      <w:tr w:rsidR="00A93CAD" w:rsidRPr="00A93CAD" w14:paraId="31674941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592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C5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7A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8E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03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49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1B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22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536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7D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42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6F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62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125 </w:t>
            </w:r>
          </w:p>
        </w:tc>
      </w:tr>
      <w:tr w:rsidR="00A93CAD" w:rsidRPr="00A93CAD" w14:paraId="137A15A1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495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D6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96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49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FA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6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B5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F1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5C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90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A2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169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21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02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38 </w:t>
            </w:r>
          </w:p>
        </w:tc>
      </w:tr>
      <w:tr w:rsidR="00A93CAD" w:rsidRPr="00A93CAD" w14:paraId="11B1F5DE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812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86E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7E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02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B47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46D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BC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3E0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23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68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1B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FF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F8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125 </w:t>
            </w:r>
          </w:p>
        </w:tc>
      </w:tr>
      <w:tr w:rsidR="00A93CAD" w:rsidRPr="00A93CAD" w14:paraId="1D5853A9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FC7E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C7A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42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23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6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D75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A9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AB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257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69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79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640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CB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52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27 </w:t>
            </w:r>
          </w:p>
        </w:tc>
      </w:tr>
      <w:tr w:rsidR="00A93CAD" w:rsidRPr="00A93CAD" w14:paraId="6B285CDE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E5A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93B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33E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59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8FE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FD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52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1C8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51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B4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C82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99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E5B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20 </w:t>
            </w:r>
          </w:p>
        </w:tc>
      </w:tr>
      <w:tr w:rsidR="00A93CAD" w:rsidRPr="00A93CAD" w14:paraId="296317C0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41E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2ED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87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74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22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04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5E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B44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13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AD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97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A3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C7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9 </w:t>
            </w:r>
          </w:p>
        </w:tc>
      </w:tr>
      <w:tr w:rsidR="00A93CAD" w:rsidRPr="00A93CAD" w14:paraId="5A139231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C0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211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45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C6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A0F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E0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73E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A5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39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55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CE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92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39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8 </w:t>
            </w:r>
          </w:p>
        </w:tc>
      </w:tr>
      <w:tr w:rsidR="00A93CAD" w:rsidRPr="00A93CAD" w14:paraId="00ABE707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3652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BD70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166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476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406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0D7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D05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4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983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54F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7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2E0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48B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5DB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4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A7F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4 </w:t>
            </w:r>
          </w:p>
        </w:tc>
      </w:tr>
      <w:tr w:rsidR="00A93CAD" w:rsidRPr="00A93CAD" w14:paraId="46A576D5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189" w14:textId="77777777" w:rsidR="00F5185A" w:rsidRPr="00A93CAD" w:rsidRDefault="00F5185A" w:rsidP="00F5185A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53D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CC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88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6B2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08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0A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80D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A9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4B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57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16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3A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20E10226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936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  <w:t>Grid 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2AB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31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BE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4F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85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51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2E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A5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6F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58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533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AE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6BB3A036" w14:textId="77777777" w:rsidTr="00A93CAD">
        <w:trPr>
          <w:trHeight w:val="32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1BF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357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8A4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MSCR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50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1F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40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C1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4C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C0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F5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31C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E7B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3CAD" w:rsidRPr="00A93CAD" w14:paraId="14F637A1" w14:textId="77777777" w:rsidTr="00A93CAD">
        <w:trPr>
          <w:trHeight w:val="68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6290F" w14:textId="77777777" w:rsidR="00F5185A" w:rsidRPr="00A93CAD" w:rsidRDefault="00F5185A" w:rsidP="00F518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Trapping session#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FE97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AE0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7E8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43E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EC7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2D0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4E4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6A8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FB1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60D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E62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9D1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SE</w:t>
            </w:r>
          </w:p>
        </w:tc>
      </w:tr>
      <w:tr w:rsidR="00A93CAD" w:rsidRPr="00A93CAD" w14:paraId="26848F22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EA0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CB7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A5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7A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B8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CE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61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9E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2D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2C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04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DDC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2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F7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</w:tr>
      <w:tr w:rsidR="00A93CAD" w:rsidRPr="00A93CAD" w14:paraId="0F728C16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69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D3B0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4A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60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5C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89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BE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16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5A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2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4E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2B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59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B6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9 </w:t>
            </w:r>
          </w:p>
        </w:tc>
      </w:tr>
      <w:tr w:rsidR="00A93CAD" w:rsidRPr="00A93CAD" w14:paraId="65505D38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E47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BCD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8A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7D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D4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CC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1D7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5B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AA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C84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B2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8B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EE5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1 </w:t>
            </w:r>
          </w:p>
        </w:tc>
      </w:tr>
      <w:tr w:rsidR="00A93CAD" w:rsidRPr="00A93CAD" w14:paraId="1E0EC6C6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BB6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044F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9D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F1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82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BE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62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5A3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59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8F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FDA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CF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36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9 </w:t>
            </w:r>
          </w:p>
        </w:tc>
      </w:tr>
      <w:tr w:rsidR="00A93CAD" w:rsidRPr="00A93CAD" w14:paraId="4A2EEAF4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A30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D0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A8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26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9E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15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72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A3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33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F0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24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25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780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8 </w:t>
            </w:r>
          </w:p>
        </w:tc>
      </w:tr>
      <w:tr w:rsidR="00A93CAD" w:rsidRPr="00A93CAD" w14:paraId="00082B42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BE2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D6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95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F06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A12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FA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8F0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A11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76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0E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23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E9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E4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3 </w:t>
            </w:r>
          </w:p>
        </w:tc>
      </w:tr>
      <w:tr w:rsidR="00A93CAD" w:rsidRPr="00A93CAD" w14:paraId="3471B7BF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571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F2B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A6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64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EB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3F8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53A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C5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B6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B6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F3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919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A8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A93CAD" w:rsidRPr="00A93CAD" w14:paraId="5C2AA88A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7E7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068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650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AA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12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751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C97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56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8F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84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DE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E4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A4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3 </w:t>
            </w:r>
          </w:p>
        </w:tc>
      </w:tr>
      <w:tr w:rsidR="00A93CAD" w:rsidRPr="00A93CAD" w14:paraId="200F9612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BFE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4C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1F7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F4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BF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3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D98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15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52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04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CF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B7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15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49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</w:tr>
      <w:tr w:rsidR="00A93CAD" w:rsidRPr="00A93CAD" w14:paraId="33E77527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4C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FDD5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AE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F1B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BA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9D9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E0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8D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D51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EC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97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14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88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A93CAD" w:rsidRPr="00A93CAD" w14:paraId="1DD56B04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3ACC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lastRenderedPageBreak/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7F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81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58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FB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3FB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41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3A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A6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74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86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43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ED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9CC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36 </w:t>
            </w:r>
          </w:p>
        </w:tc>
      </w:tr>
      <w:tr w:rsidR="00A93CAD" w:rsidRPr="00A93CAD" w14:paraId="21D77BF8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170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604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75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172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0E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A7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EE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6C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ED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E6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9C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FB1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02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1 </w:t>
            </w:r>
          </w:p>
        </w:tc>
      </w:tr>
      <w:tr w:rsidR="00A93CAD" w:rsidRPr="00A93CAD" w14:paraId="76793BF6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FF9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D37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D73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EF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47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0E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A9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656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3C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9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761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6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C8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C6D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E4DA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35 </w:t>
            </w:r>
          </w:p>
        </w:tc>
      </w:tr>
      <w:tr w:rsidR="00A93CAD" w:rsidRPr="00A93CAD" w14:paraId="7EB7078C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21F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C8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1D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6A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370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CEF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1C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1D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77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FB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78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695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B57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EB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A93CAD" w:rsidRPr="00A93CAD" w14:paraId="54B5EE5A" w14:textId="77777777" w:rsidTr="00A93CAD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93D9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CDC3" w14:textId="77777777" w:rsidR="00F5185A" w:rsidRPr="00A93CAD" w:rsidRDefault="00F5185A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9B3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691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4DDC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1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BFF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2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7F23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90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26E0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6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2BF4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75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FB8B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0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DD6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DDC8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1.85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3D5E" w14:textId="77777777" w:rsidR="00F5185A" w:rsidRPr="00A93CAD" w:rsidRDefault="00F5185A" w:rsidP="00A93CAD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</w:rPr>
              <w:t xml:space="preserve">0.016 </w:t>
            </w:r>
          </w:p>
        </w:tc>
      </w:tr>
    </w:tbl>
    <w:p w14:paraId="6285DD2B" w14:textId="77777777" w:rsidR="009C2DB3" w:rsidRDefault="009C2DB3" w:rsidP="00A93CAD">
      <w:pPr>
        <w:widowControl/>
        <w:jc w:val="left"/>
      </w:pPr>
    </w:p>
    <w:p w14:paraId="448298BB" w14:textId="77777777" w:rsidR="009C2DB3" w:rsidRDefault="009C2DB3" w:rsidP="00A93CAD">
      <w:pPr>
        <w:widowControl/>
        <w:jc w:val="left"/>
      </w:pPr>
    </w:p>
    <w:p w14:paraId="612A1D2A" w14:textId="77777777" w:rsidR="009C2DB3" w:rsidRDefault="009C2DB3">
      <w:pPr>
        <w:widowControl/>
        <w:jc w:val="left"/>
      </w:pPr>
      <w:r>
        <w:br w:type="page"/>
      </w:r>
    </w:p>
    <w:p w14:paraId="27ADCF4B" w14:textId="77777777" w:rsidR="00FC616F" w:rsidRPr="009C2DB3" w:rsidRDefault="00FC616F" w:rsidP="00A93CAD">
      <w:pPr>
        <w:widowControl/>
        <w:jc w:val="left"/>
      </w:pPr>
      <w:r w:rsidRPr="00A93CAD">
        <w:rPr>
          <w:rFonts w:ascii="Times New Roman" w:eastAsia="メイリオ" w:hAnsi="Times New Roman" w:cs="Times New Roman"/>
          <w:b/>
          <w:bCs/>
          <w:color w:val="000000"/>
          <w:kern w:val="0"/>
          <w:sz w:val="24"/>
        </w:rPr>
        <w:lastRenderedPageBreak/>
        <w:t>Standardized individual heterozygosity</w:t>
      </w:r>
    </w:p>
    <w:tbl>
      <w:tblPr>
        <w:tblpPr w:leftFromText="142" w:rightFromText="142" w:vertAnchor="page" w:horzAnchor="margin" w:tblpY="1307"/>
        <w:tblW w:w="33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603"/>
        <w:gridCol w:w="927"/>
        <w:gridCol w:w="783"/>
      </w:tblGrid>
      <w:tr w:rsidR="00A93CAD" w:rsidRPr="00A93CAD" w14:paraId="0DE933F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700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  <w:t>Grid 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99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D9F5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86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93CAD" w:rsidRPr="00A93CAD" w14:paraId="13C07DA4" w14:textId="77777777" w:rsidTr="00A93CAD">
        <w:trPr>
          <w:trHeight w:val="680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6C70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Trapping session#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D92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BC0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27BE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SE</w:t>
            </w:r>
          </w:p>
        </w:tc>
      </w:tr>
      <w:tr w:rsidR="00A93CAD" w:rsidRPr="00A93CAD" w14:paraId="5301FDE2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958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AB8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84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7505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82 </w:t>
            </w:r>
          </w:p>
        </w:tc>
      </w:tr>
      <w:tr w:rsidR="00A93CAD" w:rsidRPr="00A93CAD" w14:paraId="6749957C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25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83B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F3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2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56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5 </w:t>
            </w:r>
          </w:p>
        </w:tc>
      </w:tr>
      <w:tr w:rsidR="00A93CAD" w:rsidRPr="00A93CAD" w14:paraId="08EFCCBD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5C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47B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9C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9A3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8 </w:t>
            </w:r>
          </w:p>
        </w:tc>
      </w:tr>
      <w:tr w:rsidR="00A93CAD" w:rsidRPr="00A93CAD" w14:paraId="0BA4F0F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CD0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391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33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9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FC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9 </w:t>
            </w:r>
          </w:p>
        </w:tc>
      </w:tr>
      <w:tr w:rsidR="00A93CAD" w:rsidRPr="00A93CAD" w14:paraId="3E45964E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55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9EF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E8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3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92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6 </w:t>
            </w:r>
          </w:p>
        </w:tc>
      </w:tr>
      <w:tr w:rsidR="00A93CAD" w:rsidRPr="00A93CAD" w14:paraId="33D0C8AC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FD77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A8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AD7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1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BF7C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7 </w:t>
            </w:r>
          </w:p>
        </w:tc>
      </w:tr>
      <w:tr w:rsidR="00A93CAD" w:rsidRPr="00A93CAD" w14:paraId="0E85A673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30B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E8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43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19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36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</w:tr>
      <w:tr w:rsidR="00A93CAD" w:rsidRPr="00A93CAD" w14:paraId="78BF700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4D2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B39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8D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DA5A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</w:tr>
      <w:tr w:rsidR="00A93CAD" w:rsidRPr="00A93CAD" w14:paraId="6DBCD1A1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BBB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345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BD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89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5C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149 </w:t>
            </w:r>
          </w:p>
        </w:tc>
      </w:tr>
      <w:tr w:rsidR="00A93CAD" w:rsidRPr="00A93CAD" w14:paraId="298024C9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27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8C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52CB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1EE0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</w:tr>
      <w:tr w:rsidR="00A93CAD" w:rsidRPr="00A93CAD" w14:paraId="7A4C8D66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958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A2E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16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2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DBC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39 </w:t>
            </w:r>
          </w:p>
        </w:tc>
      </w:tr>
      <w:tr w:rsidR="00A93CAD" w:rsidRPr="00A93CAD" w14:paraId="6B12A2C0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8B06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08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F1E7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4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E9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42 </w:t>
            </w:r>
          </w:p>
        </w:tc>
      </w:tr>
      <w:tr w:rsidR="00A93CAD" w:rsidRPr="00A93CAD" w14:paraId="71C0E2BA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9829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2D6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2B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2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02B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51 </w:t>
            </w:r>
          </w:p>
        </w:tc>
      </w:tr>
      <w:tr w:rsidR="00A93CAD" w:rsidRPr="00A93CAD" w14:paraId="6051735F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2FF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19FD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F87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F8B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3 </w:t>
            </w:r>
          </w:p>
        </w:tc>
      </w:tr>
      <w:tr w:rsidR="00A93CAD" w:rsidRPr="00A93CAD" w14:paraId="2FEFEFA1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FD1F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6089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2C2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39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B454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1 </w:t>
            </w:r>
          </w:p>
        </w:tc>
      </w:tr>
      <w:tr w:rsidR="00A93CAD" w:rsidRPr="00A93CAD" w14:paraId="40978332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9A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787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8330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844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19E00223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D82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D9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BD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6A9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CAD" w:rsidRPr="00A93CAD" w14:paraId="476AA6A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AC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Grid 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2C4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9507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81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93CAD" w:rsidRPr="00A93CAD" w14:paraId="42BD414F" w14:textId="77777777" w:rsidTr="00A93CAD">
        <w:trPr>
          <w:trHeight w:val="680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511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Trapping session#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0726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246E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71D2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SE</w:t>
            </w:r>
          </w:p>
        </w:tc>
      </w:tr>
      <w:tr w:rsidR="00A93CAD" w:rsidRPr="00A93CAD" w14:paraId="040C3FFA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A22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14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A6F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17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6F4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</w:tr>
      <w:tr w:rsidR="00A93CAD" w:rsidRPr="00A93CAD" w14:paraId="7CB2B584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B6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18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248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0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904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42 </w:t>
            </w:r>
          </w:p>
        </w:tc>
      </w:tr>
      <w:tr w:rsidR="00A93CAD" w:rsidRPr="00A93CAD" w14:paraId="56ECB4FE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8BB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0E2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582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A0A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76 </w:t>
            </w:r>
          </w:p>
        </w:tc>
      </w:tr>
      <w:tr w:rsidR="00A93CAD" w:rsidRPr="00A93CAD" w14:paraId="6968C817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96D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CAD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023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4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B8C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50 </w:t>
            </w:r>
          </w:p>
        </w:tc>
      </w:tr>
      <w:tr w:rsidR="00A93CAD" w:rsidRPr="00A93CAD" w14:paraId="27924CA0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8B9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067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82D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0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822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8 </w:t>
            </w:r>
          </w:p>
        </w:tc>
      </w:tr>
      <w:tr w:rsidR="00A93CAD" w:rsidRPr="00A93CAD" w14:paraId="79AAF2B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5BB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0B52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254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0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CAE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2 </w:t>
            </w:r>
          </w:p>
        </w:tc>
      </w:tr>
      <w:tr w:rsidR="00A93CAD" w:rsidRPr="00A93CAD" w14:paraId="4824FFEC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FEF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DAA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346F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95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2 </w:t>
            </w:r>
          </w:p>
        </w:tc>
      </w:tr>
      <w:tr w:rsidR="00A93CAD" w:rsidRPr="00A93CAD" w14:paraId="2653BC57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C7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A36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EDD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0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25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6 </w:t>
            </w:r>
          </w:p>
        </w:tc>
      </w:tr>
      <w:tr w:rsidR="00A93CAD" w:rsidRPr="00A93CAD" w14:paraId="0D39B81A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0C1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936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4F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0E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16 </w:t>
            </w:r>
          </w:p>
        </w:tc>
      </w:tr>
      <w:tr w:rsidR="00A93CAD" w:rsidRPr="00A93CAD" w14:paraId="76EBBC28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A2D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2B0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803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DF6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-</w:t>
            </w:r>
          </w:p>
        </w:tc>
      </w:tr>
      <w:tr w:rsidR="00A93CAD" w:rsidRPr="00A93CAD" w14:paraId="6A3D74DD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9E9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416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9B0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F3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8 </w:t>
            </w:r>
          </w:p>
        </w:tc>
      </w:tr>
      <w:tr w:rsidR="00A93CAD" w:rsidRPr="00A93CAD" w14:paraId="1E94298E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8DC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350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369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AB1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47 </w:t>
            </w:r>
          </w:p>
        </w:tc>
      </w:tr>
      <w:tr w:rsidR="00A93CAD" w:rsidRPr="00A93CAD" w14:paraId="3F2D905C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CCD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17F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ADA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6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E74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8 </w:t>
            </w:r>
          </w:p>
        </w:tc>
      </w:tr>
      <w:tr w:rsidR="00A93CAD" w:rsidRPr="00A93CAD" w14:paraId="1E737434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BF4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403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ECB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1.0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B6E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3 </w:t>
            </w:r>
          </w:p>
        </w:tc>
      </w:tr>
      <w:tr w:rsidR="00A93CAD" w:rsidRPr="00A93CAD" w14:paraId="05298B8B" w14:textId="77777777" w:rsidTr="00A93CAD">
        <w:trPr>
          <w:trHeight w:val="320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AF2E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4BB5" w14:textId="77777777" w:rsidR="00FC616F" w:rsidRPr="00A93CAD" w:rsidRDefault="00FC616F" w:rsidP="00A93CAD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29FB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980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6A1B" w14:textId="77777777" w:rsidR="00FC616F" w:rsidRPr="00A93CAD" w:rsidRDefault="00FC616F" w:rsidP="00A93CA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A93CAD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0.022 </w:t>
            </w:r>
          </w:p>
        </w:tc>
      </w:tr>
    </w:tbl>
    <w:p w14:paraId="25DAFF2E" w14:textId="77777777" w:rsidR="00FC616F" w:rsidRPr="00FE5228" w:rsidRDefault="00FC616F" w:rsidP="00090571">
      <w:pPr>
        <w:ind w:leftChars="-273" w:left="-572" w:hanging="1"/>
        <w:rPr>
          <w:rFonts w:hint="eastAsia"/>
        </w:rPr>
      </w:pPr>
    </w:p>
    <w:sectPr w:rsidR="00FC616F" w:rsidRPr="00FE5228" w:rsidSect="00F5185A">
      <w:pgSz w:w="11906" w:h="16838"/>
      <w:pgMar w:top="567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86"/>
    <w:rsid w:val="0005177A"/>
    <w:rsid w:val="00090571"/>
    <w:rsid w:val="00093F05"/>
    <w:rsid w:val="000D46EC"/>
    <w:rsid w:val="00182D89"/>
    <w:rsid w:val="0018548F"/>
    <w:rsid w:val="001A7AE5"/>
    <w:rsid w:val="00272C9F"/>
    <w:rsid w:val="00303A2F"/>
    <w:rsid w:val="0033264D"/>
    <w:rsid w:val="0039559C"/>
    <w:rsid w:val="003B6611"/>
    <w:rsid w:val="00446A96"/>
    <w:rsid w:val="00554020"/>
    <w:rsid w:val="005F2691"/>
    <w:rsid w:val="00643588"/>
    <w:rsid w:val="00650910"/>
    <w:rsid w:val="00690583"/>
    <w:rsid w:val="006E088C"/>
    <w:rsid w:val="006F46C6"/>
    <w:rsid w:val="007309F3"/>
    <w:rsid w:val="007A1D9A"/>
    <w:rsid w:val="007C34D4"/>
    <w:rsid w:val="00832488"/>
    <w:rsid w:val="0086676F"/>
    <w:rsid w:val="0089533C"/>
    <w:rsid w:val="008A5284"/>
    <w:rsid w:val="008B3189"/>
    <w:rsid w:val="008D7C86"/>
    <w:rsid w:val="0093189E"/>
    <w:rsid w:val="00935FC3"/>
    <w:rsid w:val="00986B37"/>
    <w:rsid w:val="009C2DB3"/>
    <w:rsid w:val="00A93CAD"/>
    <w:rsid w:val="00AC3386"/>
    <w:rsid w:val="00AF6F86"/>
    <w:rsid w:val="00B801F0"/>
    <w:rsid w:val="00C1405E"/>
    <w:rsid w:val="00C55C35"/>
    <w:rsid w:val="00CB106D"/>
    <w:rsid w:val="00CB765F"/>
    <w:rsid w:val="00D010F6"/>
    <w:rsid w:val="00E17D86"/>
    <w:rsid w:val="00E27EC4"/>
    <w:rsid w:val="00F5185A"/>
    <w:rsid w:val="00F71830"/>
    <w:rsid w:val="00FC616F"/>
    <w:rsid w:val="00FE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1ED6C1"/>
  <w15:chartTrackingRefBased/>
  <w15:docId w15:val="{C56088F3-4056-954B-A016-F0966775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183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183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Ishibashi</dc:creator>
  <cp:keywords/>
  <dc:description/>
  <cp:lastModifiedBy>Yasuyuki Ishibashi</cp:lastModifiedBy>
  <cp:revision>15</cp:revision>
  <cp:lastPrinted>2020-12-01T09:13:00Z</cp:lastPrinted>
  <dcterms:created xsi:type="dcterms:W3CDTF">2020-12-01T08:13:00Z</dcterms:created>
  <dcterms:modified xsi:type="dcterms:W3CDTF">2021-01-26T02:04:00Z</dcterms:modified>
</cp:coreProperties>
</file>